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88E" w:rsidRPr="00AF1D91" w:rsidRDefault="003316E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urvey </w:t>
      </w:r>
      <w:r w:rsidR="00443CC5" w:rsidRPr="00AF1D91">
        <w:rPr>
          <w:rFonts w:ascii="Times New Roman" w:hAnsi="Times New Roman" w:cs="Times New Roman"/>
          <w:b/>
          <w:sz w:val="24"/>
          <w:szCs w:val="24"/>
          <w:u w:val="single"/>
        </w:rPr>
        <w:t xml:space="preserve">POCUS </w:t>
      </w:r>
      <w:proofErr w:type="spellStart"/>
      <w:r w:rsidR="00443CC5" w:rsidRPr="00AF1D91">
        <w:rPr>
          <w:rFonts w:ascii="Times New Roman" w:hAnsi="Times New Roman" w:cs="Times New Roman"/>
          <w:b/>
          <w:sz w:val="24"/>
          <w:szCs w:val="24"/>
          <w:u w:val="single"/>
        </w:rPr>
        <w:t>Inter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al</w:t>
      </w:r>
      <w:proofErr w:type="spellEnd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</w:rPr>
        <w:t>medicine</w:t>
      </w:r>
      <w:proofErr w:type="spellEnd"/>
    </w:p>
    <w:p w:rsidR="00443CC5" w:rsidRDefault="00B06985" w:rsidP="00443C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CUS</w:t>
      </w:r>
      <w:r w:rsidR="00443CC5"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(Point-of-care Ultrasound POCUS) is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a commonly used diagnostic tool in several specialties</w:t>
      </w:r>
      <w:r w:rsidR="00443CC5"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 xml:space="preserve">It is also used in emergency medicine and acute internal medicine for several years now. </w:t>
      </w:r>
      <w:r>
        <w:rPr>
          <w:rFonts w:ascii="Times New Roman" w:hAnsi="Times New Roman" w:cs="Times New Roman"/>
          <w:sz w:val="24"/>
          <w:szCs w:val="24"/>
          <w:lang w:val="en-US"/>
        </w:rPr>
        <w:t>Until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 xml:space="preserve"> now,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it is unclear for internal medicine residents how they can become competent </w:t>
      </w:r>
      <w:r>
        <w:rPr>
          <w:rFonts w:ascii="Times New Roman" w:hAnsi="Times New Roman" w:cs="Times New Roman"/>
          <w:sz w:val="24"/>
          <w:szCs w:val="24"/>
          <w:lang w:val="en-US"/>
        </w:rPr>
        <w:t>in PO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CUS, which possibilities and opportunities are available, which limitations are encountered and what the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ir own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needs are. We would like to ask you to complete this survey to eluc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date these issues. 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 xml:space="preserve">We hope to optimize </w:t>
      </w:r>
      <w:r>
        <w:rPr>
          <w:rFonts w:ascii="Times New Roman" w:hAnsi="Times New Roman" w:cs="Times New Roman"/>
          <w:sz w:val="24"/>
          <w:szCs w:val="24"/>
          <w:lang w:val="en-US"/>
        </w:rPr>
        <w:t>the national internal medicine ultrasound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 xml:space="preserve"> curriculum with these results. </w:t>
      </w:r>
    </w:p>
    <w:p w:rsidR="001543AE" w:rsidRPr="001543AE" w:rsidRDefault="001543AE" w:rsidP="00443C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would appreciate your participation. The results will be analyzed anonymously. Your participation is completely voluntary. The survey consists of 20 questions and will take you about 5 minutes to complete. </w:t>
      </w:r>
    </w:p>
    <w:p w:rsidR="00443CC5" w:rsidRDefault="00C04899" w:rsidP="00C04899">
      <w:pPr>
        <w:tabs>
          <w:tab w:val="left" w:pos="24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443CC5" w:rsidRPr="00C04899" w:rsidRDefault="00443CC5" w:rsidP="00C0489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04899">
        <w:rPr>
          <w:rFonts w:ascii="Times New Roman" w:hAnsi="Times New Roman" w:cs="Times New Roman"/>
          <w:b/>
          <w:sz w:val="24"/>
          <w:szCs w:val="24"/>
        </w:rPr>
        <w:t>W</w:t>
      </w:r>
      <w:r w:rsidR="001543AE">
        <w:rPr>
          <w:rFonts w:ascii="Times New Roman" w:hAnsi="Times New Roman" w:cs="Times New Roman"/>
          <w:b/>
          <w:sz w:val="24"/>
          <w:szCs w:val="24"/>
        </w:rPr>
        <w:t>hat</w:t>
      </w:r>
      <w:proofErr w:type="spellEnd"/>
      <w:r w:rsidR="001543AE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="001543AE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1543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543AE">
        <w:rPr>
          <w:rFonts w:ascii="Times New Roman" w:hAnsi="Times New Roman" w:cs="Times New Roman"/>
          <w:b/>
          <w:sz w:val="24"/>
          <w:szCs w:val="24"/>
        </w:rPr>
        <w:t>age</w:t>
      </w:r>
      <w:proofErr w:type="spellEnd"/>
      <w:r w:rsidRPr="00C04899">
        <w:rPr>
          <w:rFonts w:ascii="Times New Roman" w:hAnsi="Times New Roman" w:cs="Times New Roman"/>
          <w:b/>
          <w:sz w:val="24"/>
          <w:szCs w:val="24"/>
        </w:rPr>
        <w:t xml:space="preserve">?       </w:t>
      </w:r>
    </w:p>
    <w:p w:rsidR="00443CC5" w:rsidRDefault="00035DE8" w:rsidP="00035DE8">
      <w:pPr>
        <w:rPr>
          <w:rFonts w:ascii="Times New Roman" w:hAnsi="Times New Roman" w:cs="Times New Roman"/>
          <w:sz w:val="24"/>
          <w:szCs w:val="24"/>
        </w:rPr>
      </w:pPr>
      <w:r w:rsidRPr="00035DE8">
        <w:rPr>
          <w:rFonts w:ascii="Times New Roman" w:hAnsi="Times New Roman" w:cs="Times New Roman"/>
          <w:sz w:val="24"/>
          <w:szCs w:val="24"/>
        </w:rPr>
        <w:t>A 20-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B 26-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C 31-3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D 36-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E 41-4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F 46-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>G &gt;50</w:t>
      </w:r>
    </w:p>
    <w:p w:rsidR="00035DE8" w:rsidRPr="00C04899" w:rsidRDefault="00035DE8" w:rsidP="00C0489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04899">
        <w:rPr>
          <w:rFonts w:ascii="Times New Roman" w:hAnsi="Times New Roman" w:cs="Times New Roman"/>
          <w:b/>
          <w:sz w:val="24"/>
          <w:szCs w:val="24"/>
        </w:rPr>
        <w:t>W</w:t>
      </w:r>
      <w:r w:rsidR="001543AE">
        <w:rPr>
          <w:rFonts w:ascii="Times New Roman" w:hAnsi="Times New Roman" w:cs="Times New Roman"/>
          <w:b/>
          <w:sz w:val="24"/>
          <w:szCs w:val="24"/>
        </w:rPr>
        <w:t>h</w:t>
      </w:r>
      <w:r w:rsidRPr="00C04899">
        <w:rPr>
          <w:rFonts w:ascii="Times New Roman" w:hAnsi="Times New Roman" w:cs="Times New Roman"/>
          <w:b/>
          <w:sz w:val="24"/>
          <w:szCs w:val="24"/>
        </w:rPr>
        <w:t>at</w:t>
      </w:r>
      <w:proofErr w:type="spellEnd"/>
      <w:r w:rsidRPr="00C04899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="001543AE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1543AE">
        <w:rPr>
          <w:rFonts w:ascii="Times New Roman" w:hAnsi="Times New Roman" w:cs="Times New Roman"/>
          <w:b/>
          <w:sz w:val="24"/>
          <w:szCs w:val="24"/>
        </w:rPr>
        <w:t xml:space="preserve"> gender</w:t>
      </w:r>
      <w:r w:rsidRPr="00C04899">
        <w:rPr>
          <w:rFonts w:ascii="Times New Roman" w:hAnsi="Times New Roman" w:cs="Times New Roman"/>
          <w:b/>
          <w:sz w:val="24"/>
          <w:szCs w:val="24"/>
        </w:rPr>
        <w:t>?</w:t>
      </w:r>
    </w:p>
    <w:p w:rsidR="00035DE8" w:rsidRDefault="00035DE8" w:rsidP="00035D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a</w:t>
      </w:r>
      <w:r w:rsidR="001543AE"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DE8">
        <w:rPr>
          <w:rFonts w:ascii="Times New Roman" w:hAnsi="Times New Roman" w:cs="Times New Roman"/>
          <w:sz w:val="24"/>
          <w:szCs w:val="24"/>
        </w:rPr>
        <w:t xml:space="preserve">B </w:t>
      </w:r>
      <w:proofErr w:type="spellStart"/>
      <w:r w:rsidR="001543AE">
        <w:rPr>
          <w:rFonts w:ascii="Times New Roman" w:hAnsi="Times New Roman" w:cs="Times New Roman"/>
          <w:sz w:val="24"/>
          <w:szCs w:val="24"/>
        </w:rPr>
        <w:t>female</w:t>
      </w:r>
      <w:proofErr w:type="spellEnd"/>
    </w:p>
    <w:p w:rsidR="00035DE8" w:rsidRPr="001543AE" w:rsidRDefault="00035DE8" w:rsidP="00C0489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1543AE" w:rsidRPr="001543AE">
        <w:rPr>
          <w:rFonts w:ascii="Times New Roman" w:hAnsi="Times New Roman" w:cs="Times New Roman"/>
          <w:b/>
          <w:sz w:val="24"/>
          <w:szCs w:val="24"/>
          <w:lang w:val="en-US"/>
        </w:rPr>
        <w:t>which year of residency are you</w:t>
      </w:r>
      <w:r w:rsidRPr="001543A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035DE8" w:rsidRPr="001543AE" w:rsidRDefault="00035DE8" w:rsidP="00035D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A 1 B 2 C 3 D 4 E 5 F 6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G other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D213C4" w:rsidRPr="00C04899" w:rsidRDefault="00D213C4" w:rsidP="00C0489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04899">
        <w:rPr>
          <w:rFonts w:ascii="Times New Roman" w:hAnsi="Times New Roman" w:cs="Times New Roman"/>
          <w:b/>
          <w:sz w:val="24"/>
          <w:szCs w:val="24"/>
        </w:rPr>
        <w:t>W</w:t>
      </w:r>
      <w:r w:rsidR="001543AE">
        <w:rPr>
          <w:rFonts w:ascii="Times New Roman" w:hAnsi="Times New Roman" w:cs="Times New Roman"/>
          <w:b/>
          <w:sz w:val="24"/>
          <w:szCs w:val="24"/>
        </w:rPr>
        <w:t>h</w:t>
      </w:r>
      <w:r w:rsidRPr="00C04899">
        <w:rPr>
          <w:rFonts w:ascii="Times New Roman" w:hAnsi="Times New Roman" w:cs="Times New Roman"/>
          <w:b/>
          <w:sz w:val="24"/>
          <w:szCs w:val="24"/>
        </w:rPr>
        <w:t>at</w:t>
      </w:r>
      <w:proofErr w:type="spellEnd"/>
      <w:r w:rsidRPr="00C04899">
        <w:rPr>
          <w:rFonts w:ascii="Times New Roman" w:hAnsi="Times New Roman" w:cs="Times New Roman"/>
          <w:b/>
          <w:sz w:val="24"/>
          <w:szCs w:val="24"/>
        </w:rPr>
        <w:t xml:space="preserve"> is </w:t>
      </w:r>
      <w:proofErr w:type="spellStart"/>
      <w:r w:rsidR="001543AE">
        <w:rPr>
          <w:rFonts w:ascii="Times New Roman" w:hAnsi="Times New Roman" w:cs="Times New Roman"/>
          <w:b/>
          <w:sz w:val="24"/>
          <w:szCs w:val="24"/>
        </w:rPr>
        <w:t>your</w:t>
      </w:r>
      <w:proofErr w:type="spellEnd"/>
      <w:r w:rsidR="001543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543AE">
        <w:rPr>
          <w:rFonts w:ascii="Times New Roman" w:hAnsi="Times New Roman" w:cs="Times New Roman"/>
          <w:b/>
          <w:sz w:val="24"/>
          <w:szCs w:val="24"/>
        </w:rPr>
        <w:t>specialty</w:t>
      </w:r>
      <w:proofErr w:type="spellEnd"/>
      <w:r w:rsidRPr="00C04899">
        <w:rPr>
          <w:rFonts w:ascii="Times New Roman" w:hAnsi="Times New Roman" w:cs="Times New Roman"/>
          <w:b/>
          <w:sz w:val="24"/>
          <w:szCs w:val="24"/>
        </w:rPr>
        <w:t>?</w:t>
      </w:r>
    </w:p>
    <w:p w:rsidR="00D213C4" w:rsidRPr="00D213C4" w:rsidRDefault="00D213C4" w:rsidP="00D213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1543AE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="001543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3AE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13C4">
        <w:rPr>
          <w:rFonts w:ascii="Times New Roman" w:hAnsi="Times New Roman" w:cs="Times New Roman"/>
          <w:sz w:val="24"/>
          <w:szCs w:val="24"/>
        </w:rPr>
        <w:t xml:space="preserve">B </w:t>
      </w:r>
      <w:proofErr w:type="spellStart"/>
      <w:r w:rsidRPr="00D213C4">
        <w:rPr>
          <w:rFonts w:ascii="Times New Roman" w:hAnsi="Times New Roman" w:cs="Times New Roman"/>
          <w:sz w:val="24"/>
          <w:szCs w:val="24"/>
        </w:rPr>
        <w:t>vascular</w:t>
      </w:r>
      <w:proofErr w:type="spellEnd"/>
      <w:r w:rsidRPr="00D213C4">
        <w:rPr>
          <w:rFonts w:ascii="Times New Roman" w:hAnsi="Times New Roman" w:cs="Times New Roman"/>
          <w:sz w:val="24"/>
          <w:szCs w:val="24"/>
        </w:rPr>
        <w:t xml:space="preserve"> C </w:t>
      </w:r>
      <w:proofErr w:type="spellStart"/>
      <w:r w:rsidR="001543AE">
        <w:rPr>
          <w:rFonts w:ascii="Times New Roman" w:hAnsi="Times New Roman" w:cs="Times New Roman"/>
          <w:sz w:val="24"/>
          <w:szCs w:val="24"/>
        </w:rPr>
        <w:t>geriatr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13C4"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 w:rsidRPr="00D213C4">
        <w:rPr>
          <w:rFonts w:ascii="Times New Roman" w:hAnsi="Times New Roman" w:cs="Times New Roman"/>
          <w:sz w:val="24"/>
          <w:szCs w:val="24"/>
        </w:rPr>
        <w:t>endocrinolog</w:t>
      </w:r>
      <w:r w:rsidR="001543AE">
        <w:rPr>
          <w:rFonts w:ascii="Times New Roman" w:hAnsi="Times New Roman" w:cs="Times New Roman"/>
          <w:sz w:val="24"/>
          <w:szCs w:val="24"/>
        </w:rPr>
        <w:t>y</w:t>
      </w:r>
      <w:proofErr w:type="spellEnd"/>
    </w:p>
    <w:p w:rsidR="00D213C4" w:rsidRPr="001543AE" w:rsidRDefault="00D213C4" w:rsidP="00D213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sz w:val="24"/>
          <w:szCs w:val="24"/>
          <w:lang w:val="en-US"/>
        </w:rPr>
        <w:t>E ne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>rolog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F hematolog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G oncolog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H acute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medicine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I infecti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ous disease</w:t>
      </w:r>
    </w:p>
    <w:p w:rsidR="00D213C4" w:rsidRPr="001543AE" w:rsidRDefault="00D213C4" w:rsidP="00D213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common trunk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(intern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medicine)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K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common trunk other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(cardiolog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pulmonary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) L </w:t>
      </w:r>
      <w:r w:rsidR="001543AE"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41E96" w:rsidRPr="001543AE" w:rsidRDefault="00841E96" w:rsidP="00C04899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="001543AE" w:rsidRPr="001543AE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1543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 is </w:t>
      </w:r>
      <w:r w:rsidR="001543AE" w:rsidRPr="001543AE">
        <w:rPr>
          <w:rFonts w:ascii="Times New Roman" w:hAnsi="Times New Roman" w:cs="Times New Roman"/>
          <w:b/>
          <w:sz w:val="24"/>
          <w:szCs w:val="24"/>
          <w:lang w:val="en-US"/>
        </w:rPr>
        <w:t>your current workplace</w:t>
      </w:r>
      <w:r w:rsidRPr="001543AE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D213C4" w:rsidRPr="001543AE" w:rsidRDefault="00841E96" w:rsidP="00841E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A academic B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large community hospital</w:t>
      </w:r>
      <w:r w:rsidRPr="001543AE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1543AE" w:rsidRPr="001543AE">
        <w:rPr>
          <w:rFonts w:ascii="Times New Roman" w:hAnsi="Times New Roman" w:cs="Times New Roman"/>
          <w:sz w:val="24"/>
          <w:szCs w:val="24"/>
          <w:lang w:val="en-US"/>
        </w:rPr>
        <w:t>small community hospital</w:t>
      </w:r>
    </w:p>
    <w:p w:rsidR="00841E96" w:rsidRPr="0018579D" w:rsidRDefault="0018579D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>To what degree do you agree or disagre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>with the following statement?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1E96" w:rsidRPr="00185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CUS </w:t>
      </w: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being performed frequently by internists in our hospital. </w:t>
      </w:r>
    </w:p>
    <w:p w:rsidR="00E87775" w:rsidRPr="0018579D" w:rsidRDefault="0018579D" w:rsidP="00E877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Partly agree means: 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POCUS 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>is being used but not frequently</w:t>
      </w:r>
    </w:p>
    <w:p w:rsidR="00E87775" w:rsidRPr="0018579D" w:rsidRDefault="0018579D" w:rsidP="00E877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>Partly disagree means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: POCUS 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>is being used occasionally</w:t>
      </w:r>
    </w:p>
    <w:p w:rsidR="00D213C4" w:rsidRPr="0018579D" w:rsidRDefault="00841E96" w:rsidP="00E877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totally agree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B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partly agree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partly disagree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totally disagree</w:t>
      </w:r>
    </w:p>
    <w:p w:rsidR="0018579D" w:rsidRPr="0018579D" w:rsidRDefault="0018579D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o what degree do you agree or disagree with the following statement? POCUS is being performed frequently by </w:t>
      </w: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ergency physicians in </w:t>
      </w: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ur hospital. </w:t>
      </w:r>
    </w:p>
    <w:p w:rsidR="0018579D" w:rsidRPr="0018579D" w:rsidRDefault="0018579D" w:rsidP="001857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>Partly agree means: POCUS is being used but not frequently</w:t>
      </w:r>
    </w:p>
    <w:p w:rsidR="0018579D" w:rsidRPr="0018579D" w:rsidRDefault="0018579D" w:rsidP="001857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>Partly disagree means: POCUS is being used occasionally</w:t>
      </w:r>
    </w:p>
    <w:p w:rsidR="0018579D" w:rsidRPr="0018579D" w:rsidRDefault="0018579D" w:rsidP="001857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>A totally agree B partly agree C partly disagree D totally disagree</w:t>
      </w:r>
    </w:p>
    <w:p w:rsidR="007C0644" w:rsidRPr="0018579D" w:rsidRDefault="0018579D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b/>
          <w:sz w:val="24"/>
          <w:szCs w:val="24"/>
          <w:lang w:val="en-US"/>
        </w:rPr>
        <w:t>Do you have access to an ultrasound machine</w:t>
      </w:r>
      <w:r w:rsidR="007C0644" w:rsidRPr="0018579D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841E96" w:rsidRPr="0018579D" w:rsidRDefault="007C0644" w:rsidP="007C064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>, handheld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>, mobi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le machine 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>(laptop o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machine on wheels</w:t>
      </w:r>
      <w:r w:rsidR="00E87775"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C </w:t>
      </w:r>
      <w:r w:rsidR="0018579D" w:rsidRPr="0018579D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8579D">
        <w:rPr>
          <w:rFonts w:ascii="Times New Roman" w:hAnsi="Times New Roman" w:cs="Times New Roman"/>
          <w:sz w:val="24"/>
          <w:szCs w:val="24"/>
          <w:lang w:val="en-US"/>
        </w:rPr>
        <w:t>both</w:t>
      </w:r>
      <w:r w:rsidRPr="0018579D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 w:rsidR="0018579D">
        <w:rPr>
          <w:rFonts w:ascii="Times New Roman" w:hAnsi="Times New Roman" w:cs="Times New Roman"/>
          <w:sz w:val="24"/>
          <w:szCs w:val="24"/>
          <w:lang w:val="en-US"/>
        </w:rPr>
        <w:t>none</w:t>
      </w:r>
    </w:p>
    <w:p w:rsidR="003B3CD7" w:rsidRPr="00AB415F" w:rsidRDefault="00AB415F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degree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agree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disagree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B415F">
        <w:rPr>
          <w:rFonts w:ascii="Times New Roman" w:hAnsi="Times New Roman" w:cs="Times New Roman"/>
          <w:b/>
          <w:sz w:val="24"/>
          <w:szCs w:val="24"/>
        </w:rPr>
        <w:t>following</w:t>
      </w:r>
      <w:proofErr w:type="spellEnd"/>
      <w:r w:rsidRPr="00AB415F">
        <w:rPr>
          <w:rFonts w:ascii="Times New Roman" w:hAnsi="Times New Roman" w:cs="Times New Roman"/>
          <w:b/>
          <w:sz w:val="24"/>
          <w:szCs w:val="24"/>
        </w:rPr>
        <w:t xml:space="preserve"> statement? 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CUS is 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agnostic modalit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>y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physicians 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at contributes to faster and better diagnos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 several conditions in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n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dicine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B415F" w:rsidRPr="00AB415F" w:rsidRDefault="00AB415F" w:rsidP="00AB41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>A totally agree B partly agree C partly disagree D totally disagree</w:t>
      </w:r>
    </w:p>
    <w:p w:rsidR="003B3CD7" w:rsidRPr="00AB415F" w:rsidRDefault="00AB415F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what degree do you agree or disagree with the following statement? 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CUS 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>is useful for me personally in acute patient care</w:t>
      </w:r>
      <w:r w:rsidR="003B3CD7" w:rsidRPr="00AB41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B415F" w:rsidRPr="00AB415F" w:rsidRDefault="00AB415F" w:rsidP="00AB41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>A totally agree B partly agree C partly disagree D totally disagree</w:t>
      </w:r>
    </w:p>
    <w:p w:rsidR="003B3CD7" w:rsidRPr="00AB415F" w:rsidRDefault="003B3CD7" w:rsidP="0018579D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="00AB415F" w:rsidRPr="00AB415F">
        <w:rPr>
          <w:rFonts w:ascii="Times New Roman" w:hAnsi="Times New Roman" w:cs="Times New Roman"/>
          <w:b/>
          <w:sz w:val="24"/>
          <w:szCs w:val="24"/>
          <w:lang w:val="en-US"/>
        </w:rPr>
        <w:t>hich POCUS applications do you think are useful for EVERY internist</w:t>
      </w:r>
      <w:r w:rsidR="00AB415F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</w:t>
      </w:r>
      <w:r w:rsidR="00AB415F">
        <w:rPr>
          <w:rFonts w:ascii="Times New Roman" w:hAnsi="Times New Roman" w:cs="Times New Roman"/>
          <w:b/>
          <w:sz w:val="24"/>
          <w:szCs w:val="24"/>
          <w:lang w:val="en-US"/>
        </w:rPr>
        <w:t>ultiple answers possible)</w:t>
      </w:r>
    </w:p>
    <w:p w:rsidR="003B3CD7" w:rsidRPr="00AB415F" w:rsidRDefault="003B3CD7" w:rsidP="003B3CD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>none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B 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>heart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AB415F">
        <w:rPr>
          <w:rFonts w:ascii="Times New Roman" w:hAnsi="Times New Roman" w:cs="Times New Roman"/>
          <w:sz w:val="24"/>
          <w:szCs w:val="24"/>
          <w:lang w:val="en-US"/>
        </w:rPr>
        <w:t>lung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 w:rsidR="00AB415F">
        <w:rPr>
          <w:rFonts w:ascii="Times New Roman" w:hAnsi="Times New Roman" w:cs="Times New Roman"/>
          <w:sz w:val="24"/>
          <w:szCs w:val="24"/>
          <w:lang w:val="en-US"/>
        </w:rPr>
        <w:t>vena cava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r w:rsidR="00AB415F">
        <w:rPr>
          <w:rFonts w:ascii="Times New Roman" w:hAnsi="Times New Roman" w:cs="Times New Roman"/>
          <w:sz w:val="24"/>
          <w:szCs w:val="24"/>
          <w:lang w:val="en-US"/>
        </w:rPr>
        <w:t>renal and urinary tract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F </w:t>
      </w:r>
      <w:r w:rsidR="00AB415F">
        <w:rPr>
          <w:rFonts w:ascii="Times New Roman" w:hAnsi="Times New Roman" w:cs="Times New Roman"/>
          <w:sz w:val="24"/>
          <w:szCs w:val="24"/>
          <w:lang w:val="en-US"/>
        </w:rPr>
        <w:t>free fluid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G aorta H gal</w:t>
      </w:r>
      <w:r w:rsidR="00AB415F">
        <w:rPr>
          <w:rFonts w:ascii="Times New Roman" w:hAnsi="Times New Roman" w:cs="Times New Roman"/>
          <w:sz w:val="24"/>
          <w:szCs w:val="24"/>
          <w:lang w:val="en-US"/>
        </w:rPr>
        <w:t>lbladder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I d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>eep vein thrombosis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J procedure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24AB8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access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>/paracenteses)  K o</w:t>
      </w:r>
      <w:r w:rsidR="00AB415F" w:rsidRPr="00AB415F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AB415F" w:rsidRPr="00AB415F" w:rsidRDefault="00AB415F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ch POCUS applications do you think are useful for 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>your OWN subspecialty?</w:t>
      </w:r>
      <w:r w:rsidRPr="00AB4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ultiple answers possible)</w:t>
      </w:r>
    </w:p>
    <w:p w:rsidR="00AB415F" w:rsidRDefault="00AB415F" w:rsidP="000131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A none B heart C </w:t>
      </w:r>
      <w:r>
        <w:rPr>
          <w:rFonts w:ascii="Times New Roman" w:hAnsi="Times New Roman" w:cs="Times New Roman"/>
          <w:sz w:val="24"/>
          <w:szCs w:val="24"/>
          <w:lang w:val="en-US"/>
        </w:rPr>
        <w:t>lung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>
        <w:rPr>
          <w:rFonts w:ascii="Times New Roman" w:hAnsi="Times New Roman" w:cs="Times New Roman"/>
          <w:sz w:val="24"/>
          <w:szCs w:val="24"/>
          <w:lang w:val="en-US"/>
        </w:rPr>
        <w:t>vena cava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r>
        <w:rPr>
          <w:rFonts w:ascii="Times New Roman" w:hAnsi="Times New Roman" w:cs="Times New Roman"/>
          <w:sz w:val="24"/>
          <w:szCs w:val="24"/>
          <w:lang w:val="en-US"/>
        </w:rPr>
        <w:t>renal and urinary tract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F </w:t>
      </w:r>
      <w:r>
        <w:rPr>
          <w:rFonts w:ascii="Times New Roman" w:hAnsi="Times New Roman" w:cs="Times New Roman"/>
          <w:sz w:val="24"/>
          <w:szCs w:val="24"/>
          <w:lang w:val="en-US"/>
        </w:rPr>
        <w:t>free fluid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G aorta H gal</w:t>
      </w:r>
      <w:r>
        <w:rPr>
          <w:rFonts w:ascii="Times New Roman" w:hAnsi="Times New Roman" w:cs="Times New Roman"/>
          <w:sz w:val="24"/>
          <w:szCs w:val="24"/>
          <w:lang w:val="en-US"/>
        </w:rPr>
        <w:t>lbladder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I deep vein thrombosis J procedures (</w:t>
      </w:r>
      <w:r w:rsidR="00B24AB8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access/paracenteses)  K other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13141" w:rsidRPr="001577D8" w:rsidRDefault="001577D8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77D8">
        <w:rPr>
          <w:rFonts w:ascii="Times New Roman" w:hAnsi="Times New Roman" w:cs="Times New Roman"/>
          <w:b/>
          <w:sz w:val="24"/>
          <w:szCs w:val="24"/>
          <w:lang w:val="en-US"/>
        </w:rPr>
        <w:t>Are ultrasound training sessions for internis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577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ing held in your hospital?</w:t>
      </w:r>
    </w:p>
    <w:p w:rsidR="00013141" w:rsidRDefault="001577D8" w:rsidP="000131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yes</w:t>
      </w:r>
      <w:r w:rsidR="00013141">
        <w:rPr>
          <w:rFonts w:ascii="Times New Roman" w:hAnsi="Times New Roman" w:cs="Times New Roman"/>
          <w:sz w:val="24"/>
          <w:szCs w:val="24"/>
        </w:rPr>
        <w:t xml:space="preserve"> </w:t>
      </w:r>
      <w:r w:rsidR="00013141" w:rsidRPr="00013141">
        <w:rPr>
          <w:rFonts w:ascii="Times New Roman" w:hAnsi="Times New Roman" w:cs="Times New Roman"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no</w:t>
      </w:r>
    </w:p>
    <w:p w:rsidR="00013141" w:rsidRPr="00013141" w:rsidRDefault="00013141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994E6C">
        <w:rPr>
          <w:rFonts w:ascii="Times New Roman" w:hAnsi="Times New Roman" w:cs="Times New Roman"/>
          <w:b/>
          <w:sz w:val="24"/>
          <w:szCs w:val="24"/>
          <w:lang w:val="en-US"/>
        </w:rPr>
        <w:t>Ho</w:t>
      </w:r>
      <w:r w:rsidR="00994E6C" w:rsidRPr="00994E6C">
        <w:rPr>
          <w:rFonts w:ascii="Times New Roman" w:hAnsi="Times New Roman" w:cs="Times New Roman"/>
          <w:b/>
          <w:sz w:val="24"/>
          <w:szCs w:val="24"/>
          <w:lang w:val="en-US"/>
        </w:rPr>
        <w:t>w many hours of ultrasound courses did you attend</w:t>
      </w:r>
      <w:r w:rsidRPr="00994E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  <w:r w:rsidR="00994E6C">
        <w:rPr>
          <w:rFonts w:ascii="Times New Roman" w:hAnsi="Times New Roman" w:cs="Times New Roman"/>
          <w:b/>
          <w:sz w:val="24"/>
          <w:szCs w:val="24"/>
          <w:lang w:val="en-US"/>
        </w:rPr>
        <w:t>Please specify which courses</w:t>
      </w:r>
      <w:r w:rsidRPr="00013141">
        <w:rPr>
          <w:rFonts w:ascii="Times New Roman" w:hAnsi="Times New Roman" w:cs="Times New Roman"/>
          <w:b/>
          <w:sz w:val="24"/>
          <w:szCs w:val="24"/>
        </w:rPr>
        <w:t>).</w:t>
      </w:r>
    </w:p>
    <w:p w:rsidR="00013141" w:rsidRPr="00994E6C" w:rsidRDefault="00013141" w:rsidP="000131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E6C">
        <w:rPr>
          <w:rFonts w:ascii="Times New Roman" w:hAnsi="Times New Roman" w:cs="Times New Roman"/>
          <w:sz w:val="24"/>
          <w:szCs w:val="24"/>
          <w:lang w:val="en-US"/>
        </w:rPr>
        <w:t xml:space="preserve">A 0 B 1-10 C 11-20 D 21 – 30 E 31 – 40 F 41-50 </w:t>
      </w:r>
      <w:r w:rsidR="00994E6C" w:rsidRPr="00994E6C">
        <w:rPr>
          <w:rFonts w:ascii="Times New Roman" w:hAnsi="Times New Roman" w:cs="Times New Roman"/>
          <w:sz w:val="24"/>
          <w:szCs w:val="24"/>
          <w:lang w:val="en-US"/>
        </w:rPr>
        <w:t>G &gt; 50 hours</w:t>
      </w:r>
      <w:r w:rsidRPr="00994E6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013141" w:rsidRPr="00D00A55" w:rsidRDefault="00013141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>Ho</w:t>
      </w:r>
      <w:r w:rsidR="00D00A55" w:rsidRPr="00D00A55">
        <w:rPr>
          <w:rFonts w:ascii="Times New Roman" w:hAnsi="Times New Roman" w:cs="Times New Roman"/>
          <w:b/>
          <w:sz w:val="24"/>
          <w:szCs w:val="24"/>
          <w:lang w:val="en-US"/>
        </w:rPr>
        <w:t>w many ultrasound have you made yourself</w:t>
      </w: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>?</w:t>
      </w:r>
    </w:p>
    <w:p w:rsidR="00013141" w:rsidRPr="00013141" w:rsidRDefault="00013141" w:rsidP="00013141">
      <w:pPr>
        <w:rPr>
          <w:rFonts w:ascii="Times New Roman" w:hAnsi="Times New Roman" w:cs="Times New Roman"/>
          <w:sz w:val="24"/>
          <w:szCs w:val="24"/>
        </w:rPr>
      </w:pPr>
      <w:r w:rsidRPr="00013141">
        <w:rPr>
          <w:rFonts w:ascii="Times New Roman" w:hAnsi="Times New Roman" w:cs="Times New Roman"/>
          <w:sz w:val="24"/>
          <w:szCs w:val="24"/>
        </w:rPr>
        <w:t>A 0 B 1-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141">
        <w:rPr>
          <w:rFonts w:ascii="Times New Roman" w:hAnsi="Times New Roman" w:cs="Times New Roman"/>
          <w:sz w:val="24"/>
          <w:szCs w:val="24"/>
        </w:rPr>
        <w:t>C 21-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141">
        <w:rPr>
          <w:rFonts w:ascii="Times New Roman" w:hAnsi="Times New Roman" w:cs="Times New Roman"/>
          <w:sz w:val="24"/>
          <w:szCs w:val="24"/>
        </w:rPr>
        <w:t>D 61-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141">
        <w:rPr>
          <w:rFonts w:ascii="Times New Roman" w:hAnsi="Times New Roman" w:cs="Times New Roman"/>
          <w:sz w:val="24"/>
          <w:szCs w:val="24"/>
        </w:rPr>
        <w:t>E 101-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3141">
        <w:rPr>
          <w:rFonts w:ascii="Times New Roman" w:hAnsi="Times New Roman" w:cs="Times New Roman"/>
          <w:sz w:val="24"/>
          <w:szCs w:val="24"/>
        </w:rPr>
        <w:t xml:space="preserve">F &gt;200,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estimation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>….</w:t>
      </w:r>
    </w:p>
    <w:p w:rsidR="00013141" w:rsidRPr="00D00A55" w:rsidRDefault="00D00A55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>And for which applications?</w:t>
      </w:r>
      <w:r w:rsidR="00013141" w:rsidRPr="00D00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</w:t>
      </w: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>ultiple answers possible</w:t>
      </w:r>
      <w:r w:rsidR="00013141" w:rsidRPr="00D00A55">
        <w:rPr>
          <w:rFonts w:ascii="Times New Roman" w:hAnsi="Times New Roman" w:cs="Times New Roman"/>
          <w:b/>
          <w:sz w:val="24"/>
          <w:szCs w:val="24"/>
          <w:lang w:val="en-US"/>
        </w:rPr>
        <w:t>)?</w:t>
      </w:r>
    </w:p>
    <w:p w:rsidR="00D00A55" w:rsidRDefault="00D00A55" w:rsidP="00D00A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lastRenderedPageBreak/>
        <w:t>A no</w:t>
      </w:r>
      <w:r>
        <w:rPr>
          <w:rFonts w:ascii="Times New Roman" w:hAnsi="Times New Roman" w:cs="Times New Roman"/>
          <w:sz w:val="24"/>
          <w:szCs w:val="24"/>
          <w:lang w:val="en-US"/>
        </w:rPr>
        <w:t>t applicable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B heart C </w:t>
      </w:r>
      <w:r>
        <w:rPr>
          <w:rFonts w:ascii="Times New Roman" w:hAnsi="Times New Roman" w:cs="Times New Roman"/>
          <w:sz w:val="24"/>
          <w:szCs w:val="24"/>
          <w:lang w:val="en-US"/>
        </w:rPr>
        <w:t>lung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D </w:t>
      </w:r>
      <w:r>
        <w:rPr>
          <w:rFonts w:ascii="Times New Roman" w:hAnsi="Times New Roman" w:cs="Times New Roman"/>
          <w:sz w:val="24"/>
          <w:szCs w:val="24"/>
          <w:lang w:val="en-US"/>
        </w:rPr>
        <w:t>vena cava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E </w:t>
      </w:r>
      <w:r>
        <w:rPr>
          <w:rFonts w:ascii="Times New Roman" w:hAnsi="Times New Roman" w:cs="Times New Roman"/>
          <w:sz w:val="24"/>
          <w:szCs w:val="24"/>
          <w:lang w:val="en-US"/>
        </w:rPr>
        <w:t>renal and urinary tract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F </w:t>
      </w:r>
      <w:r>
        <w:rPr>
          <w:rFonts w:ascii="Times New Roman" w:hAnsi="Times New Roman" w:cs="Times New Roman"/>
          <w:sz w:val="24"/>
          <w:szCs w:val="24"/>
          <w:lang w:val="en-US"/>
        </w:rPr>
        <w:t>free fluid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G aorta H gal</w:t>
      </w:r>
      <w:r>
        <w:rPr>
          <w:rFonts w:ascii="Times New Roman" w:hAnsi="Times New Roman" w:cs="Times New Roman"/>
          <w:sz w:val="24"/>
          <w:szCs w:val="24"/>
          <w:lang w:val="en-US"/>
        </w:rPr>
        <w:t>lbladder</w:t>
      </w:r>
      <w:r w:rsidRPr="00AB415F">
        <w:rPr>
          <w:rFonts w:ascii="Times New Roman" w:hAnsi="Times New Roman" w:cs="Times New Roman"/>
          <w:sz w:val="24"/>
          <w:szCs w:val="24"/>
          <w:lang w:val="en-US"/>
        </w:rPr>
        <w:t xml:space="preserve"> I deep vein thrombosis J procedures (iv access/paracenteses)  K other </w:t>
      </w:r>
    </w:p>
    <w:p w:rsidR="00272654" w:rsidRPr="00D00A55" w:rsidRDefault="00D00A55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>To what degree do you agree or disagree with the following statement?</w:t>
      </w:r>
      <w:r w:rsidR="00272654" w:rsidRPr="00D00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e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qualified</w:t>
      </w:r>
      <w:r w:rsidRPr="00D00A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perform POCUS for my own working situation</w:t>
      </w:r>
      <w:r w:rsidR="00272654" w:rsidRPr="00D00A5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D00A55" w:rsidRPr="00AB415F" w:rsidRDefault="00D00A55" w:rsidP="00D00A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>A totally agree B partly agree C partly disagree D totally disagree</w:t>
      </w:r>
    </w:p>
    <w:p w:rsidR="00272654" w:rsidRPr="00272654" w:rsidRDefault="00D00A55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de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a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disa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following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statement? </w:t>
      </w:r>
      <w:r>
        <w:rPr>
          <w:rFonts w:ascii="Times New Roman" w:hAnsi="Times New Roman" w:cs="Times New Roman"/>
          <w:b/>
          <w:sz w:val="24"/>
          <w:szCs w:val="24"/>
        </w:rPr>
        <w:t xml:space="preserve">I fee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ualifi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erform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OCUS without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ervision</w:t>
      </w:r>
      <w:proofErr w:type="spellEnd"/>
      <w:r w:rsidR="00272654" w:rsidRPr="00272654">
        <w:rPr>
          <w:rFonts w:ascii="Times New Roman" w:hAnsi="Times New Roman" w:cs="Times New Roman"/>
          <w:b/>
          <w:sz w:val="24"/>
          <w:szCs w:val="24"/>
        </w:rPr>
        <w:t>:</w:t>
      </w:r>
    </w:p>
    <w:p w:rsidR="00272654" w:rsidRPr="00D00A55" w:rsidRDefault="00D00A55" w:rsidP="00272654">
      <w:pPr>
        <w:ind w:left="2124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>Totally agree</w:t>
      </w:r>
      <w:r w:rsidR="00272654"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partly agree</w:t>
      </w:r>
      <w:r w:rsidR="00272654"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partly disagree</w:t>
      </w:r>
      <w:r w:rsidR="00272654"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totally disagree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272654">
        <w:rPr>
          <w:rFonts w:ascii="Times New Roman" w:hAnsi="Times New Roman" w:cs="Times New Roman"/>
          <w:sz w:val="24"/>
          <w:szCs w:val="24"/>
        </w:rPr>
        <w:t xml:space="preserve">vena cava     </w:t>
      </w:r>
    </w:p>
    <w:p w:rsidR="00272654" w:rsidRPr="00272654" w:rsidRDefault="00D00A55" w:rsidP="0027265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nal</w:t>
      </w:r>
      <w:proofErr w:type="spellEnd"/>
      <w:r w:rsidR="00272654" w:rsidRPr="0027265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72654" w:rsidRPr="00272654" w:rsidRDefault="00D00A55" w:rsidP="002726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e </w:t>
      </w:r>
      <w:proofErr w:type="spellStart"/>
      <w:r>
        <w:rPr>
          <w:rFonts w:ascii="Times New Roman" w:hAnsi="Times New Roman" w:cs="Times New Roman"/>
          <w:sz w:val="24"/>
          <w:szCs w:val="24"/>
        </w:rPr>
        <w:t>fluid</w:t>
      </w:r>
      <w:proofErr w:type="spellEnd"/>
      <w:r w:rsidR="00272654" w:rsidRPr="0027265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72654">
        <w:rPr>
          <w:rFonts w:ascii="Times New Roman" w:hAnsi="Times New Roman" w:cs="Times New Roman"/>
          <w:sz w:val="24"/>
          <w:szCs w:val="24"/>
        </w:rPr>
        <w:t>h</w:t>
      </w:r>
      <w:r w:rsidR="00D00A55">
        <w:rPr>
          <w:rFonts w:ascii="Times New Roman" w:hAnsi="Times New Roman" w:cs="Times New Roman"/>
          <w:sz w:val="24"/>
          <w:szCs w:val="24"/>
        </w:rPr>
        <w:t>ea</w:t>
      </w:r>
      <w:r w:rsidRPr="00272654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27265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72654" w:rsidRPr="00272654" w:rsidRDefault="00D00A55" w:rsidP="0027265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ungs</w:t>
      </w:r>
      <w:proofErr w:type="spellEnd"/>
      <w:r w:rsidR="00272654" w:rsidRPr="00272654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272654">
        <w:rPr>
          <w:rFonts w:ascii="Times New Roman" w:hAnsi="Times New Roman" w:cs="Times New Roman"/>
          <w:sz w:val="24"/>
          <w:szCs w:val="24"/>
        </w:rPr>
        <w:t xml:space="preserve">aorta     </w:t>
      </w:r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>gal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lbladder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ep ve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en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rombos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>procedur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24AB8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access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>/paracentes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)     </w:t>
      </w:r>
    </w:p>
    <w:p w:rsidR="00272654" w:rsidRPr="00D00A55" w:rsidRDefault="00D00A55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do you feel are the biggest limitations or barriers to learn or perform POCUS at this moment? </w:t>
      </w:r>
      <w:r w:rsidR="00272654" w:rsidRPr="00D00A55">
        <w:rPr>
          <w:rFonts w:ascii="Times New Roman" w:hAnsi="Times New Roman" w:cs="Times New Roman"/>
          <w:b/>
          <w:sz w:val="24"/>
          <w:szCs w:val="24"/>
          <w:lang w:val="en-US"/>
        </w:rPr>
        <w:t>(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ltiple answers possible)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D00A55">
        <w:rPr>
          <w:rFonts w:ascii="Times New Roman" w:hAnsi="Times New Roman" w:cs="Times New Roman"/>
          <w:sz w:val="24"/>
          <w:szCs w:val="24"/>
        </w:rPr>
        <w:t xml:space="preserve"> </w:t>
      </w:r>
      <w:r w:rsidRPr="00272654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Insufficient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knowledge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 xml:space="preserve"> of POCUS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272654">
        <w:rPr>
          <w:rFonts w:ascii="Times New Roman" w:hAnsi="Times New Roman" w:cs="Times New Roman"/>
          <w:sz w:val="24"/>
          <w:szCs w:val="24"/>
        </w:rPr>
        <w:t xml:space="preserve"> B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Insufficient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 xml:space="preserve"> training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C 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Insufficient experts/supervisors available for </w:t>
      </w:r>
      <w:r w:rsidR="00D00A55"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2654">
        <w:rPr>
          <w:rFonts w:ascii="Times New Roman" w:hAnsi="Times New Roman" w:cs="Times New Roman"/>
          <w:sz w:val="24"/>
          <w:szCs w:val="24"/>
        </w:rPr>
        <w:t xml:space="preserve">D </w:t>
      </w:r>
      <w:r w:rsidR="00D00A55">
        <w:rPr>
          <w:rFonts w:ascii="Times New Roman" w:hAnsi="Times New Roman" w:cs="Times New Roman"/>
          <w:sz w:val="24"/>
          <w:szCs w:val="24"/>
        </w:rPr>
        <w:t xml:space="preserve">No US machine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:rsidR="00272654" w:rsidRPr="00272654" w:rsidRDefault="00272654" w:rsidP="00272654">
      <w:pPr>
        <w:rPr>
          <w:rFonts w:ascii="Times New Roman" w:hAnsi="Times New Roman" w:cs="Times New Roman"/>
          <w:sz w:val="24"/>
          <w:szCs w:val="24"/>
        </w:rPr>
      </w:pPr>
      <w:r w:rsidRPr="00272654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Insufficient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55">
        <w:rPr>
          <w:rFonts w:ascii="Times New Roman" w:hAnsi="Times New Roman" w:cs="Times New Roman"/>
          <w:sz w:val="24"/>
          <w:szCs w:val="24"/>
        </w:rPr>
        <w:t>practice</w:t>
      </w:r>
      <w:proofErr w:type="spellEnd"/>
      <w:r w:rsidR="00D00A55">
        <w:rPr>
          <w:rFonts w:ascii="Times New Roman" w:hAnsi="Times New Roman" w:cs="Times New Roman"/>
          <w:sz w:val="24"/>
          <w:szCs w:val="24"/>
        </w:rPr>
        <w:t xml:space="preserve"> time</w:t>
      </w:r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F 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Insufficient practice time with supervisor</w:t>
      </w:r>
    </w:p>
    <w:p w:rsidR="00272654" w:rsidRPr="00D00A55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G 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Possible resistance from other specialties</w:t>
      </w:r>
      <w:r w:rsidRPr="00D00A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00A55" w:rsidRPr="00D00A55">
        <w:rPr>
          <w:rFonts w:ascii="Times New Roman" w:hAnsi="Times New Roman" w:cs="Times New Roman"/>
          <w:sz w:val="24"/>
          <w:szCs w:val="24"/>
          <w:lang w:val="en-US"/>
        </w:rPr>
        <w:t>for example radiology, cardiology)</w:t>
      </w:r>
    </w:p>
    <w:p w:rsidR="00272654" w:rsidRPr="00AA1474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1474">
        <w:rPr>
          <w:rFonts w:ascii="Times New Roman" w:hAnsi="Times New Roman" w:cs="Times New Roman"/>
          <w:sz w:val="24"/>
          <w:szCs w:val="24"/>
          <w:lang w:val="en-US"/>
        </w:rPr>
        <w:t xml:space="preserve"> H </w:t>
      </w:r>
      <w:r w:rsidR="00D00A55" w:rsidRPr="00AA1474">
        <w:rPr>
          <w:rFonts w:ascii="Times New Roman" w:hAnsi="Times New Roman" w:cs="Times New Roman"/>
          <w:sz w:val="24"/>
          <w:szCs w:val="24"/>
          <w:lang w:val="en-US"/>
        </w:rPr>
        <w:t>No guideline available from Dutch Intern</w:t>
      </w:r>
      <w:r w:rsidR="00AA1474">
        <w:rPr>
          <w:rFonts w:ascii="Times New Roman" w:hAnsi="Times New Roman" w:cs="Times New Roman"/>
          <w:sz w:val="24"/>
          <w:szCs w:val="24"/>
          <w:lang w:val="en-US"/>
        </w:rPr>
        <w:t>al M</w:t>
      </w:r>
      <w:r w:rsidR="00AA1474" w:rsidRPr="00AA1474">
        <w:rPr>
          <w:rFonts w:ascii="Times New Roman" w:hAnsi="Times New Roman" w:cs="Times New Roman"/>
          <w:sz w:val="24"/>
          <w:szCs w:val="24"/>
          <w:lang w:val="en-US"/>
        </w:rPr>
        <w:t xml:space="preserve">edicine foundation or others </w:t>
      </w:r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14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4AB8">
        <w:rPr>
          <w:rFonts w:ascii="Times New Roman" w:hAnsi="Times New Roman" w:cs="Times New Roman"/>
          <w:sz w:val="24"/>
          <w:szCs w:val="24"/>
          <w:lang w:val="en-US"/>
        </w:rPr>
        <w:t>I O</w:t>
      </w:r>
      <w:r w:rsidR="00AA1474" w:rsidRPr="00B24AB8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Pr="00B24AB8">
        <w:rPr>
          <w:rFonts w:ascii="Times New Roman" w:hAnsi="Times New Roman" w:cs="Times New Roman"/>
          <w:sz w:val="24"/>
          <w:szCs w:val="24"/>
          <w:lang w:val="en-US"/>
        </w:rPr>
        <w:t>, namel</w:t>
      </w:r>
      <w:r w:rsidR="00AA1474" w:rsidRPr="00B24AB8">
        <w:rPr>
          <w:rFonts w:ascii="Times New Roman" w:hAnsi="Times New Roman" w:cs="Times New Roman"/>
          <w:sz w:val="24"/>
          <w:szCs w:val="24"/>
          <w:lang w:val="en-US"/>
        </w:rPr>
        <w:t>y……</w:t>
      </w:r>
      <w:r w:rsidRPr="00B24AB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AB8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r w:rsidR="00B24AB8" w:rsidRPr="00B24AB8">
        <w:rPr>
          <w:rFonts w:ascii="Times New Roman" w:hAnsi="Times New Roman" w:cs="Times New Roman"/>
          <w:sz w:val="24"/>
          <w:szCs w:val="24"/>
          <w:lang w:val="en-US"/>
        </w:rPr>
        <w:t>No barriers or limitations</w:t>
      </w:r>
    </w:p>
    <w:p w:rsidR="00272654" w:rsidRPr="00B24AB8" w:rsidRDefault="00B24AB8" w:rsidP="00AB415F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what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de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a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disagre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00A55">
        <w:rPr>
          <w:rFonts w:ascii="Times New Roman" w:hAnsi="Times New Roman" w:cs="Times New Roman"/>
          <w:b/>
          <w:sz w:val="24"/>
          <w:szCs w:val="24"/>
        </w:rPr>
        <w:t>following</w:t>
      </w:r>
      <w:proofErr w:type="spellEnd"/>
      <w:r w:rsidRPr="00D00A55">
        <w:rPr>
          <w:rFonts w:ascii="Times New Roman" w:hAnsi="Times New Roman" w:cs="Times New Roman"/>
          <w:b/>
          <w:sz w:val="24"/>
          <w:szCs w:val="24"/>
        </w:rPr>
        <w:t xml:space="preserve"> statement? </w:t>
      </w:r>
      <w:r w:rsidRPr="00B24A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It is very likely that i will use </w:t>
      </w:r>
      <w:r w:rsidR="00272654" w:rsidRPr="00B24A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CUS </w:t>
      </w:r>
      <w:r w:rsidRPr="00B24AB8">
        <w:rPr>
          <w:rFonts w:ascii="Times New Roman" w:hAnsi="Times New Roman" w:cs="Times New Roman"/>
          <w:b/>
          <w:sz w:val="24"/>
          <w:szCs w:val="24"/>
          <w:lang w:val="en-US"/>
        </w:rPr>
        <w:t>within 5 years for my own specialty</w:t>
      </w:r>
      <w:r w:rsidR="00272654" w:rsidRPr="00B24AB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72654" w:rsidRPr="00B24AB8" w:rsidRDefault="00B24AB8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415F">
        <w:rPr>
          <w:rFonts w:ascii="Times New Roman" w:hAnsi="Times New Roman" w:cs="Times New Roman"/>
          <w:sz w:val="24"/>
          <w:szCs w:val="24"/>
          <w:lang w:val="en-US"/>
        </w:rPr>
        <w:t>A totally agree B partly agree C partly disagree D total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654" w:rsidRPr="00B24AB8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  <w:lang w:val="en-US"/>
        </w:rPr>
        <w:t>I already use POCUS</w:t>
      </w:r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24AB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bookmarkStart w:id="0" w:name="_GoBack"/>
      <w:bookmarkEnd w:id="0"/>
    </w:p>
    <w:p w:rsidR="00272654" w:rsidRPr="00B24AB8" w:rsidRDefault="00272654" w:rsidP="0027265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72654" w:rsidRPr="00B24A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7261D"/>
    <w:multiLevelType w:val="hybridMultilevel"/>
    <w:tmpl w:val="2D963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56239"/>
    <w:multiLevelType w:val="hybridMultilevel"/>
    <w:tmpl w:val="2B222594"/>
    <w:lvl w:ilvl="0" w:tplc="0B1A5108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E781B"/>
    <w:multiLevelType w:val="hybridMultilevel"/>
    <w:tmpl w:val="91AE655A"/>
    <w:lvl w:ilvl="0" w:tplc="3788AA10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color w:val="333333"/>
        <w:sz w:val="27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F027B1"/>
    <w:multiLevelType w:val="hybridMultilevel"/>
    <w:tmpl w:val="2D963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09550F"/>
    <w:multiLevelType w:val="hybridMultilevel"/>
    <w:tmpl w:val="2D963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F4"/>
    <w:rsid w:val="00011D5E"/>
    <w:rsid w:val="00013141"/>
    <w:rsid w:val="00035DE8"/>
    <w:rsid w:val="00052AF8"/>
    <w:rsid w:val="00073957"/>
    <w:rsid w:val="0009035F"/>
    <w:rsid w:val="000B43D0"/>
    <w:rsid w:val="000C3668"/>
    <w:rsid w:val="000D7645"/>
    <w:rsid w:val="000E3E05"/>
    <w:rsid w:val="000F7519"/>
    <w:rsid w:val="00120AC7"/>
    <w:rsid w:val="0012286C"/>
    <w:rsid w:val="0012365A"/>
    <w:rsid w:val="00123962"/>
    <w:rsid w:val="00130BCF"/>
    <w:rsid w:val="0013130F"/>
    <w:rsid w:val="001355EB"/>
    <w:rsid w:val="00144A73"/>
    <w:rsid w:val="001543AE"/>
    <w:rsid w:val="00156920"/>
    <w:rsid w:val="001577D8"/>
    <w:rsid w:val="00157EF1"/>
    <w:rsid w:val="001609C4"/>
    <w:rsid w:val="0016492E"/>
    <w:rsid w:val="00165973"/>
    <w:rsid w:val="00166188"/>
    <w:rsid w:val="0018579D"/>
    <w:rsid w:val="001A010E"/>
    <w:rsid w:val="001A5D44"/>
    <w:rsid w:val="001B1BAB"/>
    <w:rsid w:val="001B31BD"/>
    <w:rsid w:val="001B7890"/>
    <w:rsid w:val="002139E8"/>
    <w:rsid w:val="00222000"/>
    <w:rsid w:val="00255DC9"/>
    <w:rsid w:val="00272654"/>
    <w:rsid w:val="002B3575"/>
    <w:rsid w:val="002C7E13"/>
    <w:rsid w:val="002F02CB"/>
    <w:rsid w:val="002F48EB"/>
    <w:rsid w:val="00324E21"/>
    <w:rsid w:val="003316EC"/>
    <w:rsid w:val="00334BA0"/>
    <w:rsid w:val="00335A74"/>
    <w:rsid w:val="00380DF2"/>
    <w:rsid w:val="003B06BF"/>
    <w:rsid w:val="003B3CD7"/>
    <w:rsid w:val="003C0AC7"/>
    <w:rsid w:val="003C2060"/>
    <w:rsid w:val="003C2CBC"/>
    <w:rsid w:val="003C5231"/>
    <w:rsid w:val="003E20FE"/>
    <w:rsid w:val="003F4A24"/>
    <w:rsid w:val="00410039"/>
    <w:rsid w:val="00421D22"/>
    <w:rsid w:val="004409EE"/>
    <w:rsid w:val="00443CC5"/>
    <w:rsid w:val="00457D39"/>
    <w:rsid w:val="004855B6"/>
    <w:rsid w:val="0048772E"/>
    <w:rsid w:val="004B6E49"/>
    <w:rsid w:val="004B701C"/>
    <w:rsid w:val="00522EB4"/>
    <w:rsid w:val="00527725"/>
    <w:rsid w:val="00541A12"/>
    <w:rsid w:val="00554117"/>
    <w:rsid w:val="00567D38"/>
    <w:rsid w:val="00590D1C"/>
    <w:rsid w:val="005A484A"/>
    <w:rsid w:val="005D0BDB"/>
    <w:rsid w:val="005E7DEB"/>
    <w:rsid w:val="00607217"/>
    <w:rsid w:val="0063744F"/>
    <w:rsid w:val="006479C3"/>
    <w:rsid w:val="006656BB"/>
    <w:rsid w:val="00675387"/>
    <w:rsid w:val="00675DCD"/>
    <w:rsid w:val="00693390"/>
    <w:rsid w:val="006A56EC"/>
    <w:rsid w:val="006F7041"/>
    <w:rsid w:val="00715625"/>
    <w:rsid w:val="00716F71"/>
    <w:rsid w:val="00723EE1"/>
    <w:rsid w:val="00751DD8"/>
    <w:rsid w:val="00752627"/>
    <w:rsid w:val="00755614"/>
    <w:rsid w:val="00756781"/>
    <w:rsid w:val="0076454D"/>
    <w:rsid w:val="00766A44"/>
    <w:rsid w:val="00773272"/>
    <w:rsid w:val="007C0644"/>
    <w:rsid w:val="007E4700"/>
    <w:rsid w:val="007E77A9"/>
    <w:rsid w:val="00801A02"/>
    <w:rsid w:val="0084088E"/>
    <w:rsid w:val="00841E96"/>
    <w:rsid w:val="00842B5A"/>
    <w:rsid w:val="008513C3"/>
    <w:rsid w:val="00851FD7"/>
    <w:rsid w:val="00852F7A"/>
    <w:rsid w:val="00854703"/>
    <w:rsid w:val="0085512D"/>
    <w:rsid w:val="00862C91"/>
    <w:rsid w:val="0086784B"/>
    <w:rsid w:val="00867F22"/>
    <w:rsid w:val="00871533"/>
    <w:rsid w:val="00876C3A"/>
    <w:rsid w:val="008C10EC"/>
    <w:rsid w:val="009249D2"/>
    <w:rsid w:val="00931105"/>
    <w:rsid w:val="00945055"/>
    <w:rsid w:val="00951CCE"/>
    <w:rsid w:val="009556EF"/>
    <w:rsid w:val="0096580B"/>
    <w:rsid w:val="009666EC"/>
    <w:rsid w:val="00993405"/>
    <w:rsid w:val="00994E6C"/>
    <w:rsid w:val="009A6BA3"/>
    <w:rsid w:val="009B3065"/>
    <w:rsid w:val="009B3E25"/>
    <w:rsid w:val="009D777A"/>
    <w:rsid w:val="009E36AE"/>
    <w:rsid w:val="00A458D5"/>
    <w:rsid w:val="00A63798"/>
    <w:rsid w:val="00A762B0"/>
    <w:rsid w:val="00AA1474"/>
    <w:rsid w:val="00AA5EF3"/>
    <w:rsid w:val="00AB4028"/>
    <w:rsid w:val="00AB415F"/>
    <w:rsid w:val="00AF1D91"/>
    <w:rsid w:val="00B06985"/>
    <w:rsid w:val="00B23849"/>
    <w:rsid w:val="00B249DB"/>
    <w:rsid w:val="00B24AB8"/>
    <w:rsid w:val="00B353B4"/>
    <w:rsid w:val="00B448E9"/>
    <w:rsid w:val="00B4607B"/>
    <w:rsid w:val="00B81CF7"/>
    <w:rsid w:val="00BB11CB"/>
    <w:rsid w:val="00BC2FFD"/>
    <w:rsid w:val="00BC6742"/>
    <w:rsid w:val="00BD347F"/>
    <w:rsid w:val="00BD5AC9"/>
    <w:rsid w:val="00C04899"/>
    <w:rsid w:val="00C14CE0"/>
    <w:rsid w:val="00C17DDF"/>
    <w:rsid w:val="00C9250D"/>
    <w:rsid w:val="00CC6002"/>
    <w:rsid w:val="00CD1FF4"/>
    <w:rsid w:val="00CF6928"/>
    <w:rsid w:val="00D00A55"/>
    <w:rsid w:val="00D0741B"/>
    <w:rsid w:val="00D20E0B"/>
    <w:rsid w:val="00D213C4"/>
    <w:rsid w:val="00D24F40"/>
    <w:rsid w:val="00D64152"/>
    <w:rsid w:val="00D74943"/>
    <w:rsid w:val="00D74E4D"/>
    <w:rsid w:val="00D75057"/>
    <w:rsid w:val="00D765DA"/>
    <w:rsid w:val="00D77B73"/>
    <w:rsid w:val="00D77E47"/>
    <w:rsid w:val="00D81793"/>
    <w:rsid w:val="00D867BA"/>
    <w:rsid w:val="00D9768F"/>
    <w:rsid w:val="00DD1D41"/>
    <w:rsid w:val="00E02FC4"/>
    <w:rsid w:val="00E117BC"/>
    <w:rsid w:val="00E223CF"/>
    <w:rsid w:val="00E436AE"/>
    <w:rsid w:val="00E470A2"/>
    <w:rsid w:val="00E570A4"/>
    <w:rsid w:val="00E73755"/>
    <w:rsid w:val="00E76AD2"/>
    <w:rsid w:val="00E77AB0"/>
    <w:rsid w:val="00E826F5"/>
    <w:rsid w:val="00E87775"/>
    <w:rsid w:val="00E958C8"/>
    <w:rsid w:val="00EC72D1"/>
    <w:rsid w:val="00EE6B27"/>
    <w:rsid w:val="00F22F86"/>
    <w:rsid w:val="00F251F9"/>
    <w:rsid w:val="00F2592E"/>
    <w:rsid w:val="00F264AD"/>
    <w:rsid w:val="00F2703C"/>
    <w:rsid w:val="00F67029"/>
    <w:rsid w:val="00F76AA2"/>
    <w:rsid w:val="00F859DD"/>
    <w:rsid w:val="00F97724"/>
    <w:rsid w:val="00FA0697"/>
    <w:rsid w:val="00FB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D1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D1F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0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03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161065">
                          <w:marLeft w:val="2"/>
                          <w:marRight w:val="2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392340101">
                              <w:marLeft w:val="0"/>
                              <w:marRight w:val="0"/>
                              <w:marTop w:val="0"/>
                              <w:marBottom w:val="7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616553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single" w:sz="6" w:space="0" w:color="E5E5E5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758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86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612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9609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dotted" w:sz="12" w:space="0" w:color="000080"/>
                                                    <w:left w:val="dotted" w:sz="12" w:space="0" w:color="000080"/>
                                                    <w:bottom w:val="dotted" w:sz="12" w:space="0" w:color="000080"/>
                                                    <w:right w:val="dotted" w:sz="12" w:space="0" w:color="000080"/>
                                                  </w:divBdr>
                                                  <w:divsChild>
                                                    <w:div w:id="1182738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1931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253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7257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7356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4988167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466047750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929044407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1761608756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1298759582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39593990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216432009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5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4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7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535860">
                          <w:marLeft w:val="2"/>
                          <w:marRight w:val="2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2052804718">
                              <w:marLeft w:val="0"/>
                              <w:marRight w:val="0"/>
                              <w:marTop w:val="0"/>
                              <w:marBottom w:val="7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425411">
                                  <w:marLeft w:val="0"/>
                                  <w:marRight w:val="0"/>
                                  <w:marTop w:val="375"/>
                                  <w:marBottom w:val="0"/>
                                  <w:divBdr>
                                    <w:top w:val="single" w:sz="6" w:space="0" w:color="E5E5E5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083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888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211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4804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dotted" w:sz="12" w:space="0" w:color="000080"/>
                                                    <w:left w:val="dotted" w:sz="12" w:space="0" w:color="000080"/>
                                                    <w:bottom w:val="dotted" w:sz="12" w:space="0" w:color="000080"/>
                                                    <w:right w:val="dotted" w:sz="12" w:space="0" w:color="000080"/>
                                                  </w:divBdr>
                                                  <w:divsChild>
                                                    <w:div w:id="1272594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1389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36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3277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7996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5585794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367872279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253319660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  <w:div w:id="1598096303">
                                                                  <w:marLeft w:val="150"/>
                                                                  <w:marRight w:val="150"/>
                                                                  <w:marTop w:val="150"/>
                                                                  <w:marBottom w:val="150"/>
                                                                  <w:divBdr>
                                                                    <w:top w:val="single" w:sz="6" w:space="11" w:color="000000"/>
                                                                    <w:left w:val="single" w:sz="6" w:space="8" w:color="000000"/>
                                                                    <w:bottom w:val="single" w:sz="6" w:space="11" w:color="000000"/>
                                                                    <w:right w:val="single" w:sz="6" w:space="8" w:color="000000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9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ers, TJ (int)</dc:creator>
  <cp:lastModifiedBy>Olgers, TJ (int)</cp:lastModifiedBy>
  <cp:revision>13</cp:revision>
  <dcterms:created xsi:type="dcterms:W3CDTF">2019-09-11T09:53:00Z</dcterms:created>
  <dcterms:modified xsi:type="dcterms:W3CDTF">2019-09-11T11:13:00Z</dcterms:modified>
</cp:coreProperties>
</file>